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10536" w14:textId="77777777" w:rsidR="00197268" w:rsidRDefault="00197268" w:rsidP="0019726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05AD60F1" w14:textId="21C331BC" w:rsidR="009460D0" w:rsidRDefault="009460D0" w:rsidP="009460D0">
      <w:pPr>
        <w:rPr>
          <w:rFonts w:ascii="Times New Roman" w:hAnsi="Times New Roman" w:cs="Times New Roman"/>
          <w:lang w:val="en-US"/>
        </w:rPr>
      </w:pPr>
      <w:r w:rsidRPr="00197268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 xml:space="preserve">1. </w:t>
      </w:r>
      <w:r>
        <w:rPr>
          <w:rFonts w:ascii="Times New Roman" w:hAnsi="Times New Roman" w:cs="Times New Roman"/>
          <w:lang w:val="en-US"/>
        </w:rPr>
        <w:t xml:space="preserve">Distributions of variables in the study sample (n=2,697) and among individuals participating in all three waves (n=2,956).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6"/>
        <w:gridCol w:w="1253"/>
        <w:gridCol w:w="976"/>
        <w:gridCol w:w="1161"/>
        <w:gridCol w:w="976"/>
      </w:tblGrid>
      <w:tr w:rsidR="006A0122" w:rsidRPr="00351C6A" w14:paraId="261CB325" w14:textId="77777777" w:rsidTr="006A0122">
        <w:tc>
          <w:tcPr>
            <w:tcW w:w="4706" w:type="dxa"/>
          </w:tcPr>
          <w:p w14:paraId="7CECA310" w14:textId="77777777" w:rsidR="006A0122" w:rsidRPr="00230751" w:rsidRDefault="006A0122" w:rsidP="006A01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  <w:gridSpan w:val="2"/>
          </w:tcPr>
          <w:p w14:paraId="6FF69ED0" w14:textId="633773CB" w:rsidR="006A0122" w:rsidRDefault="006A0122" w:rsidP="006A01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sample</w:t>
            </w:r>
          </w:p>
          <w:p w14:paraId="1FA49783" w14:textId="43C176C8" w:rsidR="006A0122" w:rsidRPr="00230751" w:rsidRDefault="006A0122" w:rsidP="006A01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697)</w:t>
            </w:r>
          </w:p>
        </w:tc>
        <w:tc>
          <w:tcPr>
            <w:tcW w:w="2137" w:type="dxa"/>
            <w:gridSpan w:val="2"/>
          </w:tcPr>
          <w:p w14:paraId="1C9B87A8" w14:textId="77777777" w:rsidR="00B114F4" w:rsidRDefault="006A0122" w:rsidP="006A01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nts in </w:t>
            </w:r>
          </w:p>
          <w:p w14:paraId="37D54517" w14:textId="0BC84213" w:rsidR="00B114F4" w:rsidRDefault="00BA490E" w:rsidP="006A01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three waves</w:t>
            </w:r>
            <w:r w:rsidR="006A01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7586B64" w14:textId="5331C812" w:rsidR="006A0122" w:rsidRPr="00230751" w:rsidRDefault="006A0122" w:rsidP="006A01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BA49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460D0" w:rsidRPr="00230751" w14:paraId="2C1F4EE8" w14:textId="3BF4402F" w:rsidTr="006A0122">
        <w:tc>
          <w:tcPr>
            <w:tcW w:w="4706" w:type="dxa"/>
          </w:tcPr>
          <w:p w14:paraId="53254F23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5959DDAF" w14:textId="2BCC07E6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76" w:type="dxa"/>
          </w:tcPr>
          <w:p w14:paraId="679A78F5" w14:textId="3C9278AD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61" w:type="dxa"/>
          </w:tcPr>
          <w:p w14:paraId="244F3121" w14:textId="0183EB80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76" w:type="dxa"/>
          </w:tcPr>
          <w:p w14:paraId="0D1C819A" w14:textId="3CEE4D31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9460D0" w:rsidRPr="00351C6A" w14:paraId="1D5EEE7F" w14:textId="19A4B6C8" w:rsidTr="006A0122">
        <w:tc>
          <w:tcPr>
            <w:tcW w:w="4706" w:type="dxa"/>
          </w:tcPr>
          <w:p w14:paraId="4822F671" w14:textId="77777777" w:rsidR="009460D0" w:rsidRPr="00230751" w:rsidRDefault="009460D0" w:rsidP="009460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vidual and parental background variables</w:t>
            </w:r>
          </w:p>
        </w:tc>
        <w:tc>
          <w:tcPr>
            <w:tcW w:w="1253" w:type="dxa"/>
          </w:tcPr>
          <w:p w14:paraId="005536EE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6028EED3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5F04D538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5774B8E2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0D0" w:rsidRPr="00230751" w14:paraId="24C5DC80" w14:textId="33E59363" w:rsidTr="006A0122">
        <w:trPr>
          <w:trHeight w:val="266"/>
        </w:trPr>
        <w:tc>
          <w:tcPr>
            <w:tcW w:w="4706" w:type="dxa"/>
          </w:tcPr>
          <w:p w14:paraId="5DF037D4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253" w:type="dxa"/>
          </w:tcPr>
          <w:p w14:paraId="639ABAF9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4203BF12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09541C47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7ACD8510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0D0" w:rsidRPr="00230751" w14:paraId="7788C2E6" w14:textId="3976BCA3" w:rsidTr="006A0122">
        <w:tc>
          <w:tcPr>
            <w:tcW w:w="4706" w:type="dxa"/>
          </w:tcPr>
          <w:p w14:paraId="55A8CE80" w14:textId="77777777" w:rsidR="009460D0" w:rsidRPr="00230751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253" w:type="dxa"/>
          </w:tcPr>
          <w:p w14:paraId="4806E096" w14:textId="74478B73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976" w:type="dxa"/>
          </w:tcPr>
          <w:p w14:paraId="4AE2BD66" w14:textId="441A082C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61" w:type="dxa"/>
          </w:tcPr>
          <w:p w14:paraId="1B2F7C94" w14:textId="3A5623CA" w:rsidR="009460D0" w:rsidRPr="00230751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47</w:t>
            </w:r>
          </w:p>
        </w:tc>
        <w:tc>
          <w:tcPr>
            <w:tcW w:w="976" w:type="dxa"/>
          </w:tcPr>
          <w:p w14:paraId="07CAF88F" w14:textId="577D7E11" w:rsidR="009460D0" w:rsidRPr="00230751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</w:p>
        </w:tc>
      </w:tr>
      <w:tr w:rsidR="009460D0" w:rsidRPr="00230751" w14:paraId="6953C728" w14:textId="10AE41AC" w:rsidTr="006A0122">
        <w:tc>
          <w:tcPr>
            <w:tcW w:w="4706" w:type="dxa"/>
          </w:tcPr>
          <w:p w14:paraId="54A9F162" w14:textId="77777777" w:rsidR="009460D0" w:rsidRPr="00230751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253" w:type="dxa"/>
          </w:tcPr>
          <w:p w14:paraId="169E11F3" w14:textId="7D6EB8E8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</w:t>
            </w:r>
          </w:p>
        </w:tc>
        <w:tc>
          <w:tcPr>
            <w:tcW w:w="976" w:type="dxa"/>
          </w:tcPr>
          <w:p w14:paraId="4923467B" w14:textId="127AE844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</w:tcPr>
          <w:p w14:paraId="081A0E0C" w14:textId="5E7BDAF3" w:rsidR="009460D0" w:rsidRPr="00230751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09</w:t>
            </w:r>
          </w:p>
        </w:tc>
        <w:tc>
          <w:tcPr>
            <w:tcW w:w="976" w:type="dxa"/>
          </w:tcPr>
          <w:p w14:paraId="6A999C6D" w14:textId="42A58B7D" w:rsidR="009460D0" w:rsidRPr="00230751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</w:t>
            </w:r>
          </w:p>
        </w:tc>
      </w:tr>
      <w:tr w:rsidR="009460D0" w:rsidRPr="006A0122" w14:paraId="7C807AC6" w14:textId="77777777" w:rsidTr="006A0122">
        <w:tc>
          <w:tcPr>
            <w:tcW w:w="4706" w:type="dxa"/>
          </w:tcPr>
          <w:p w14:paraId="657D8982" w14:textId="00E16CF4" w:rsidR="009460D0" w:rsidRPr="006A0122" w:rsidRDefault="009460D0" w:rsidP="009460D0">
            <w:pPr>
              <w:ind w:left="28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253" w:type="dxa"/>
          </w:tcPr>
          <w:p w14:paraId="1C112D66" w14:textId="79B0D191" w:rsidR="009460D0" w:rsidRPr="00012A44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5A076E7B" w14:textId="75CFAFAA" w:rsidR="009460D0" w:rsidRPr="00012A44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6A264903" w14:textId="02103B6E" w:rsidR="009460D0" w:rsidRPr="00012A44" w:rsidRDefault="00B114F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dxa"/>
          </w:tcPr>
          <w:p w14:paraId="59CBDA3F" w14:textId="3A2061FE" w:rsidR="009460D0" w:rsidRPr="00012A44" w:rsidRDefault="00B114F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9460D0" w:rsidRPr="00230751" w14:paraId="2F570004" w14:textId="2212F909" w:rsidTr="006A0122">
        <w:tc>
          <w:tcPr>
            <w:tcW w:w="4706" w:type="dxa"/>
          </w:tcPr>
          <w:p w14:paraId="4E0C27A4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1253" w:type="dxa"/>
          </w:tcPr>
          <w:p w14:paraId="43599DD0" w14:textId="3C24D5C0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6008093B" w14:textId="292CF0F6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4CE89646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11D9EAA0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0D0" w:rsidRPr="00230751" w14:paraId="1CD6E5D1" w14:textId="700AC4E1" w:rsidTr="006A0122">
        <w:tc>
          <w:tcPr>
            <w:tcW w:w="4706" w:type="dxa"/>
          </w:tcPr>
          <w:p w14:paraId="37A85C4A" w14:textId="77777777" w:rsidR="009460D0" w:rsidRPr="00230751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rtiary </w:t>
            </w:r>
          </w:p>
        </w:tc>
        <w:tc>
          <w:tcPr>
            <w:tcW w:w="1253" w:type="dxa"/>
          </w:tcPr>
          <w:p w14:paraId="50E95D9F" w14:textId="3ECAD9C4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02</w:t>
            </w:r>
          </w:p>
        </w:tc>
        <w:tc>
          <w:tcPr>
            <w:tcW w:w="976" w:type="dxa"/>
          </w:tcPr>
          <w:p w14:paraId="23B97554" w14:textId="07110C2C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8</w:t>
            </w:r>
          </w:p>
        </w:tc>
        <w:tc>
          <w:tcPr>
            <w:tcW w:w="1161" w:type="dxa"/>
          </w:tcPr>
          <w:p w14:paraId="682FD3E3" w14:textId="09C2F308" w:rsidR="009460D0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47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</w:t>
            </w:r>
          </w:p>
        </w:tc>
        <w:tc>
          <w:tcPr>
            <w:tcW w:w="976" w:type="dxa"/>
          </w:tcPr>
          <w:p w14:paraId="0DE097E4" w14:textId="2E4EAF45" w:rsidR="009460D0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4</w:t>
            </w:r>
          </w:p>
        </w:tc>
      </w:tr>
      <w:tr w:rsidR="009460D0" w:rsidRPr="00230751" w14:paraId="0B0C480A" w14:textId="7C2FB2EE" w:rsidTr="006A0122">
        <w:tc>
          <w:tcPr>
            <w:tcW w:w="4706" w:type="dxa"/>
          </w:tcPr>
          <w:p w14:paraId="7B3B55A5" w14:textId="77777777" w:rsidR="009460D0" w:rsidRPr="00BE5A9F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A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BE5A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5A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secondary </w:t>
            </w:r>
          </w:p>
        </w:tc>
        <w:tc>
          <w:tcPr>
            <w:tcW w:w="1253" w:type="dxa"/>
          </w:tcPr>
          <w:p w14:paraId="2E51892A" w14:textId="340CB0E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</w:t>
            </w:r>
          </w:p>
        </w:tc>
        <w:tc>
          <w:tcPr>
            <w:tcW w:w="976" w:type="dxa"/>
          </w:tcPr>
          <w:p w14:paraId="0907CB3B" w14:textId="65EB5B3E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1161" w:type="dxa"/>
          </w:tcPr>
          <w:p w14:paraId="4CF06200" w14:textId="799E5FA3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</w:t>
            </w:r>
          </w:p>
        </w:tc>
        <w:tc>
          <w:tcPr>
            <w:tcW w:w="976" w:type="dxa"/>
          </w:tcPr>
          <w:p w14:paraId="3CEC787C" w14:textId="5A8DEFD8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</w:t>
            </w:r>
          </w:p>
        </w:tc>
      </w:tr>
      <w:tr w:rsidR="009460D0" w:rsidRPr="00230751" w14:paraId="7B045CB2" w14:textId="56D708C2" w:rsidTr="006A0122">
        <w:tc>
          <w:tcPr>
            <w:tcW w:w="4706" w:type="dxa"/>
          </w:tcPr>
          <w:p w14:paraId="7134648C" w14:textId="77777777" w:rsidR="009460D0" w:rsidRPr="00BE5A9F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5A9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BE5A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secondary </w:t>
            </w:r>
          </w:p>
        </w:tc>
        <w:tc>
          <w:tcPr>
            <w:tcW w:w="1253" w:type="dxa"/>
          </w:tcPr>
          <w:p w14:paraId="0202428E" w14:textId="111844C0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  <w:tc>
          <w:tcPr>
            <w:tcW w:w="976" w:type="dxa"/>
          </w:tcPr>
          <w:p w14:paraId="2BBFE015" w14:textId="6B122A73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161" w:type="dxa"/>
          </w:tcPr>
          <w:p w14:paraId="1277E0E8" w14:textId="2502B083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</w:t>
            </w:r>
          </w:p>
        </w:tc>
        <w:tc>
          <w:tcPr>
            <w:tcW w:w="976" w:type="dxa"/>
          </w:tcPr>
          <w:p w14:paraId="1BFBE360" w14:textId="3359F18B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</w:tr>
      <w:tr w:rsidR="009460D0" w:rsidRPr="00FB2F99" w14:paraId="4CAE6C9A" w14:textId="77777777" w:rsidTr="006A0122">
        <w:tc>
          <w:tcPr>
            <w:tcW w:w="4706" w:type="dxa"/>
          </w:tcPr>
          <w:p w14:paraId="326FCC76" w14:textId="5C9FF071" w:rsidR="009460D0" w:rsidRPr="00FB2F99" w:rsidRDefault="009460D0" w:rsidP="009460D0">
            <w:pPr>
              <w:ind w:left="28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B2F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253" w:type="dxa"/>
          </w:tcPr>
          <w:p w14:paraId="0603A17D" w14:textId="621681AB" w:rsidR="009460D0" w:rsidRPr="00FB2F99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F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5456EAFC" w14:textId="14795D1B" w:rsidR="009460D0" w:rsidRPr="00FB2F99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F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2581B6B1" w14:textId="00655D10" w:rsidR="009460D0" w:rsidRPr="00FB2F99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F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76" w:type="dxa"/>
          </w:tcPr>
          <w:p w14:paraId="7C4A626A" w14:textId="1A8F084A" w:rsidR="009460D0" w:rsidRPr="00FB2F99" w:rsidRDefault="00012A44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F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9460D0" w:rsidRPr="00230751" w14:paraId="3B977522" w14:textId="294E8B1B" w:rsidTr="006A0122">
        <w:tc>
          <w:tcPr>
            <w:tcW w:w="4706" w:type="dxa"/>
          </w:tcPr>
          <w:p w14:paraId="71650C0D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migration background </w:t>
            </w:r>
          </w:p>
        </w:tc>
        <w:tc>
          <w:tcPr>
            <w:tcW w:w="1253" w:type="dxa"/>
          </w:tcPr>
          <w:p w14:paraId="4C8C446F" w14:textId="11630061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3C2A3DF3" w14:textId="67505F40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453B4B3F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0EC291D2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0D0" w:rsidRPr="00230751" w14:paraId="7BD57AAC" w14:textId="5960E846" w:rsidTr="006A0122">
        <w:tc>
          <w:tcPr>
            <w:tcW w:w="4706" w:type="dxa"/>
          </w:tcPr>
          <w:p w14:paraId="3C757BBC" w14:textId="77777777" w:rsidR="009460D0" w:rsidRPr="00230751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rn in Sweden, at least one parent born in Sweden </w:t>
            </w:r>
          </w:p>
        </w:tc>
        <w:tc>
          <w:tcPr>
            <w:tcW w:w="1253" w:type="dxa"/>
          </w:tcPr>
          <w:p w14:paraId="0218A1BC" w14:textId="20EC13AF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57</w:t>
            </w:r>
          </w:p>
        </w:tc>
        <w:tc>
          <w:tcPr>
            <w:tcW w:w="976" w:type="dxa"/>
          </w:tcPr>
          <w:p w14:paraId="060152E3" w14:textId="1BBBE5BC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7</w:t>
            </w:r>
          </w:p>
        </w:tc>
        <w:tc>
          <w:tcPr>
            <w:tcW w:w="1161" w:type="dxa"/>
          </w:tcPr>
          <w:p w14:paraId="75BBAE1A" w14:textId="22F8E3CF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17</w:t>
            </w:r>
          </w:p>
        </w:tc>
        <w:tc>
          <w:tcPr>
            <w:tcW w:w="976" w:type="dxa"/>
          </w:tcPr>
          <w:p w14:paraId="3C131222" w14:textId="39340EC1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</w:t>
            </w:r>
          </w:p>
        </w:tc>
      </w:tr>
      <w:tr w:rsidR="009460D0" w:rsidRPr="00230751" w14:paraId="43E6D0F5" w14:textId="42AB7167" w:rsidTr="006A0122">
        <w:tc>
          <w:tcPr>
            <w:tcW w:w="4706" w:type="dxa"/>
          </w:tcPr>
          <w:p w14:paraId="47D00FC3" w14:textId="77777777" w:rsidR="009460D0" w:rsidRPr="00230751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Sweden, both parents born abroad</w:t>
            </w:r>
          </w:p>
        </w:tc>
        <w:tc>
          <w:tcPr>
            <w:tcW w:w="1253" w:type="dxa"/>
          </w:tcPr>
          <w:p w14:paraId="13F97D24" w14:textId="126929E0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976" w:type="dxa"/>
          </w:tcPr>
          <w:p w14:paraId="654284A0" w14:textId="67784246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1161" w:type="dxa"/>
          </w:tcPr>
          <w:p w14:paraId="462A4818" w14:textId="0BDEF3C4" w:rsidR="009460D0" w:rsidRDefault="00FB2F99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</w:p>
        </w:tc>
        <w:tc>
          <w:tcPr>
            <w:tcW w:w="976" w:type="dxa"/>
          </w:tcPr>
          <w:p w14:paraId="5F1CAC17" w14:textId="40D8CCDE" w:rsidR="009460D0" w:rsidRDefault="009E463B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</w:tr>
      <w:tr w:rsidR="009460D0" w:rsidRPr="00230751" w14:paraId="27F6E4A2" w14:textId="6A02D35B" w:rsidTr="006A0122">
        <w:tc>
          <w:tcPr>
            <w:tcW w:w="4706" w:type="dxa"/>
          </w:tcPr>
          <w:p w14:paraId="08EB10E3" w14:textId="77777777" w:rsidR="009460D0" w:rsidRPr="00230751" w:rsidRDefault="009460D0" w:rsidP="009460D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abroad</w:t>
            </w:r>
          </w:p>
        </w:tc>
        <w:tc>
          <w:tcPr>
            <w:tcW w:w="1253" w:type="dxa"/>
          </w:tcPr>
          <w:p w14:paraId="3CF38BB0" w14:textId="0B9377B6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976" w:type="dxa"/>
          </w:tcPr>
          <w:p w14:paraId="6642B3C1" w14:textId="33643365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161" w:type="dxa"/>
          </w:tcPr>
          <w:p w14:paraId="09734492" w14:textId="56A05D3F" w:rsidR="009460D0" w:rsidRDefault="009E463B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976" w:type="dxa"/>
          </w:tcPr>
          <w:p w14:paraId="261A47D8" w14:textId="51A07574" w:rsidR="009460D0" w:rsidRDefault="009E463B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</w:tr>
      <w:tr w:rsidR="00B114F4" w:rsidRPr="006A0122" w14:paraId="4CBA12D0" w14:textId="77777777" w:rsidTr="006A0122">
        <w:tc>
          <w:tcPr>
            <w:tcW w:w="4706" w:type="dxa"/>
          </w:tcPr>
          <w:p w14:paraId="22423FED" w14:textId="1F4E7C47" w:rsidR="00B114F4" w:rsidRPr="006A0122" w:rsidRDefault="00B114F4" w:rsidP="00B114F4">
            <w:pPr>
              <w:ind w:left="28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253" w:type="dxa"/>
          </w:tcPr>
          <w:p w14:paraId="629B273C" w14:textId="7A649D65" w:rsidR="00B114F4" w:rsidRPr="009E463B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753D1537" w14:textId="246D2C99" w:rsidR="00B114F4" w:rsidRPr="009E463B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4363D8D0" w14:textId="31C636DD" w:rsidR="00B114F4" w:rsidRPr="009E463B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dxa"/>
          </w:tcPr>
          <w:p w14:paraId="68818AE3" w14:textId="6F591E61" w:rsidR="00B114F4" w:rsidRPr="009E463B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9460D0" w:rsidRPr="00230751" w14:paraId="3451A681" w14:textId="5942E2CA" w:rsidTr="006A0122">
        <w:tc>
          <w:tcPr>
            <w:tcW w:w="4706" w:type="dxa"/>
          </w:tcPr>
          <w:p w14:paraId="45ADD572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38E251E7" w14:textId="2D22A19F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5D6CDC70" w14:textId="52DE16EF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7603377F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7474F45A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0D0" w:rsidRPr="00230751" w14:paraId="2CAF31FE" w14:textId="45CF0C38" w:rsidTr="006A0122">
        <w:tc>
          <w:tcPr>
            <w:tcW w:w="4706" w:type="dxa"/>
          </w:tcPr>
          <w:p w14:paraId="3B6D7955" w14:textId="77777777" w:rsidR="009460D0" w:rsidRPr="00230751" w:rsidRDefault="009460D0" w:rsidP="009460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230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 18</w:t>
            </w:r>
          </w:p>
        </w:tc>
        <w:tc>
          <w:tcPr>
            <w:tcW w:w="1253" w:type="dxa"/>
          </w:tcPr>
          <w:p w14:paraId="71D47CE1" w14:textId="7D115B34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7FC7BD1E" w14:textId="3268E476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33148CFF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3671E582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0D0" w:rsidRPr="00230751" w14:paraId="02F1DED7" w14:textId="4A7E8205" w:rsidTr="006A0122">
        <w:tc>
          <w:tcPr>
            <w:tcW w:w="4706" w:type="dxa"/>
          </w:tcPr>
          <w:p w14:paraId="581DAE1F" w14:textId="77777777" w:rsidR="009460D0" w:rsidRPr="00230751" w:rsidRDefault="009460D0" w:rsidP="009460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05ADB4BB" w14:textId="524E612E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76" w:type="dxa"/>
          </w:tcPr>
          <w:p w14:paraId="73FB18C3" w14:textId="23F31255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61" w:type="dxa"/>
          </w:tcPr>
          <w:p w14:paraId="724ED2D4" w14:textId="6DB5212F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76" w:type="dxa"/>
          </w:tcPr>
          <w:p w14:paraId="54FB0720" w14:textId="58C6F804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9460D0" w:rsidRPr="00230751" w14:paraId="477B8F4F" w14:textId="3D4D370F" w:rsidTr="006A0122">
        <w:tc>
          <w:tcPr>
            <w:tcW w:w="4706" w:type="dxa"/>
          </w:tcPr>
          <w:p w14:paraId="13FE8419" w14:textId="7777777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rrangements</w:t>
            </w: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3" w:type="dxa"/>
          </w:tcPr>
          <w:p w14:paraId="261E6A15" w14:textId="762A15FA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77D87E8B" w14:textId="5B6CC0B7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56460B85" w14:textId="1F109D3C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5834DBAF" w14:textId="071DD8BE" w:rsidR="009460D0" w:rsidRPr="00230751" w:rsidRDefault="009460D0" w:rsidP="009460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14F4" w:rsidRPr="00230751" w14:paraId="43280FF3" w14:textId="7EDCB7C4" w:rsidTr="006A0122">
        <w:tc>
          <w:tcPr>
            <w:tcW w:w="4706" w:type="dxa"/>
          </w:tcPr>
          <w:p w14:paraId="6A35AA6E" w14:textId="77777777" w:rsidR="00B114F4" w:rsidRPr="00230751" w:rsidRDefault="00B114F4" w:rsidP="00B114F4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original parents</w:t>
            </w:r>
          </w:p>
        </w:tc>
        <w:tc>
          <w:tcPr>
            <w:tcW w:w="1253" w:type="dxa"/>
          </w:tcPr>
          <w:p w14:paraId="27D82AE9" w14:textId="777AD826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44</w:t>
            </w:r>
          </w:p>
        </w:tc>
        <w:tc>
          <w:tcPr>
            <w:tcW w:w="976" w:type="dxa"/>
          </w:tcPr>
          <w:p w14:paraId="2AF2E42B" w14:textId="3EC324EA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161" w:type="dxa"/>
          </w:tcPr>
          <w:p w14:paraId="7482C952" w14:textId="5F6BE944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68</w:t>
            </w:r>
          </w:p>
        </w:tc>
        <w:tc>
          <w:tcPr>
            <w:tcW w:w="976" w:type="dxa"/>
          </w:tcPr>
          <w:p w14:paraId="58723703" w14:textId="49E0C1C0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</w:t>
            </w:r>
          </w:p>
        </w:tc>
      </w:tr>
      <w:tr w:rsidR="00B114F4" w:rsidRPr="00230751" w14:paraId="76761264" w14:textId="30B56168" w:rsidTr="006A0122">
        <w:tc>
          <w:tcPr>
            <w:tcW w:w="4706" w:type="dxa"/>
          </w:tcPr>
          <w:p w14:paraId="72F8BE4F" w14:textId="77777777" w:rsidR="00B114F4" w:rsidRPr="00230751" w:rsidRDefault="00B114F4" w:rsidP="00B114F4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parent</w:t>
            </w:r>
          </w:p>
        </w:tc>
        <w:tc>
          <w:tcPr>
            <w:tcW w:w="1253" w:type="dxa"/>
          </w:tcPr>
          <w:p w14:paraId="4BA9BF28" w14:textId="4E75B9BE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</w:t>
            </w:r>
          </w:p>
        </w:tc>
        <w:tc>
          <w:tcPr>
            <w:tcW w:w="976" w:type="dxa"/>
          </w:tcPr>
          <w:p w14:paraId="4A172F15" w14:textId="15638372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161" w:type="dxa"/>
          </w:tcPr>
          <w:p w14:paraId="39669B2A" w14:textId="25B66297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976" w:type="dxa"/>
          </w:tcPr>
          <w:p w14:paraId="305B5F91" w14:textId="60F0FAD8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</w:p>
        </w:tc>
      </w:tr>
      <w:tr w:rsidR="00B114F4" w:rsidRPr="00230751" w14:paraId="0ACD3D31" w14:textId="3C6E1831" w:rsidTr="006A0122">
        <w:tc>
          <w:tcPr>
            <w:tcW w:w="4706" w:type="dxa"/>
          </w:tcPr>
          <w:p w14:paraId="2AAC7766" w14:textId="77777777" w:rsidR="00B114F4" w:rsidRPr="00230751" w:rsidRDefault="00B114F4" w:rsidP="00B114F4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ar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ce</w:t>
            </w: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3" w:type="dxa"/>
          </w:tcPr>
          <w:p w14:paraId="356D3B47" w14:textId="17D40EF5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976" w:type="dxa"/>
          </w:tcPr>
          <w:p w14:paraId="3A87E79D" w14:textId="3D4E825A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61" w:type="dxa"/>
          </w:tcPr>
          <w:p w14:paraId="66A2D376" w14:textId="07EB9D20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</w:t>
            </w:r>
          </w:p>
        </w:tc>
        <w:tc>
          <w:tcPr>
            <w:tcW w:w="976" w:type="dxa"/>
          </w:tcPr>
          <w:p w14:paraId="0F973089" w14:textId="74F793B6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</w:tr>
      <w:tr w:rsidR="00B114F4" w:rsidRPr="00230751" w14:paraId="64545C32" w14:textId="362DA301" w:rsidTr="006A0122">
        <w:tc>
          <w:tcPr>
            <w:tcW w:w="4706" w:type="dxa"/>
          </w:tcPr>
          <w:p w14:paraId="7EB13B64" w14:textId="77777777" w:rsidR="00B114F4" w:rsidRPr="00230751" w:rsidRDefault="00B114F4" w:rsidP="00B114F4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s in own accommodation</w:t>
            </w:r>
          </w:p>
        </w:tc>
        <w:tc>
          <w:tcPr>
            <w:tcW w:w="1253" w:type="dxa"/>
          </w:tcPr>
          <w:p w14:paraId="70406D2D" w14:textId="58EAAB12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76" w:type="dxa"/>
          </w:tcPr>
          <w:p w14:paraId="72A94F4E" w14:textId="3DB1B86B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61" w:type="dxa"/>
          </w:tcPr>
          <w:p w14:paraId="0FD32FCA" w14:textId="65FCA368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976" w:type="dxa"/>
          </w:tcPr>
          <w:p w14:paraId="33DD045E" w14:textId="2815B203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B114F4" w:rsidRPr="00230751" w14:paraId="1D3FF668" w14:textId="40FD5587" w:rsidTr="006A0122">
        <w:tc>
          <w:tcPr>
            <w:tcW w:w="4706" w:type="dxa"/>
          </w:tcPr>
          <w:p w14:paraId="1361C38E" w14:textId="77777777" w:rsidR="00B114F4" w:rsidRPr="00230751" w:rsidRDefault="00B114F4" w:rsidP="00B114F4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/missing</w:t>
            </w:r>
          </w:p>
        </w:tc>
        <w:tc>
          <w:tcPr>
            <w:tcW w:w="1253" w:type="dxa"/>
          </w:tcPr>
          <w:p w14:paraId="2897ECD0" w14:textId="635ADFC6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976" w:type="dxa"/>
          </w:tcPr>
          <w:p w14:paraId="6764B350" w14:textId="3047A219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161" w:type="dxa"/>
          </w:tcPr>
          <w:p w14:paraId="51C6EB8B" w14:textId="47225387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</w:p>
        </w:tc>
        <w:tc>
          <w:tcPr>
            <w:tcW w:w="976" w:type="dxa"/>
          </w:tcPr>
          <w:p w14:paraId="5747029F" w14:textId="0AEB2F99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</w:tr>
      <w:tr w:rsidR="00B114F4" w:rsidRPr="006A0122" w14:paraId="53BBF0E3" w14:textId="77777777" w:rsidTr="006A0122">
        <w:tc>
          <w:tcPr>
            <w:tcW w:w="4706" w:type="dxa"/>
          </w:tcPr>
          <w:p w14:paraId="4C9A07DC" w14:textId="57E1AAD9" w:rsidR="00B114F4" w:rsidRPr="006A0122" w:rsidRDefault="00B114F4" w:rsidP="00B114F4">
            <w:pPr>
              <w:ind w:left="284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253" w:type="dxa"/>
          </w:tcPr>
          <w:p w14:paraId="4C2C5F62" w14:textId="0E452702" w:rsidR="00B114F4" w:rsidRP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5D5411FC" w14:textId="38CFF0F5" w:rsidR="00B114F4" w:rsidRP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A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7D42D326" w14:textId="58B263CF" w:rsidR="00B114F4" w:rsidRP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76" w:type="dxa"/>
          </w:tcPr>
          <w:p w14:paraId="07AB5A82" w14:textId="727EA864" w:rsidR="00B114F4" w:rsidRP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B114F4" w:rsidRPr="00230751" w14:paraId="039382F4" w14:textId="5A3C6068" w:rsidTr="006A0122">
        <w:tc>
          <w:tcPr>
            <w:tcW w:w="4706" w:type="dxa"/>
          </w:tcPr>
          <w:p w14:paraId="39DCAE4D" w14:textId="7777777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depression</w:t>
            </w:r>
          </w:p>
        </w:tc>
        <w:tc>
          <w:tcPr>
            <w:tcW w:w="1253" w:type="dxa"/>
          </w:tcPr>
          <w:p w14:paraId="6217947D" w14:textId="424C1B9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976" w:type="dxa"/>
          </w:tcPr>
          <w:p w14:paraId="3DA87B6B" w14:textId="7CCB38C2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161" w:type="dxa"/>
          </w:tcPr>
          <w:p w14:paraId="594B5D08" w14:textId="68F2E932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976" w:type="dxa"/>
          </w:tcPr>
          <w:p w14:paraId="3B3CE149" w14:textId="69E20A5E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</w:tr>
      <w:tr w:rsidR="00B114F4" w:rsidRPr="00230751" w14:paraId="0E07F462" w14:textId="77777777" w:rsidTr="006A0122">
        <w:tc>
          <w:tcPr>
            <w:tcW w:w="4706" w:type="dxa"/>
          </w:tcPr>
          <w:p w14:paraId="07C774D6" w14:textId="74E652A0" w:rsidR="00B114F4" w:rsidRPr="00230751" w:rsidRDefault="00B114F4" w:rsidP="00B114F4">
            <w:pPr>
              <w:ind w:firstLine="2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253" w:type="dxa"/>
          </w:tcPr>
          <w:p w14:paraId="09D9EB3F" w14:textId="46F556E2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08227787" w14:textId="4D12E7B4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2D502CE4" w14:textId="71C9751C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976" w:type="dxa"/>
          </w:tcPr>
          <w:p w14:paraId="77D6FF2A" w14:textId="6DADFDFA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B114F4" w:rsidRPr="00230751" w14:paraId="7368C2AA" w14:textId="299B7E25" w:rsidTr="006A0122">
        <w:tc>
          <w:tcPr>
            <w:tcW w:w="4706" w:type="dxa"/>
          </w:tcPr>
          <w:p w14:paraId="4D137E44" w14:textId="7777777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tion anxiety </w:t>
            </w:r>
          </w:p>
        </w:tc>
        <w:tc>
          <w:tcPr>
            <w:tcW w:w="1253" w:type="dxa"/>
          </w:tcPr>
          <w:p w14:paraId="7FDFD64F" w14:textId="18C867F5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976" w:type="dxa"/>
          </w:tcPr>
          <w:p w14:paraId="492D8C36" w14:textId="5B48DF38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161" w:type="dxa"/>
          </w:tcPr>
          <w:p w14:paraId="4D431600" w14:textId="2295B3EF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976" w:type="dxa"/>
          </w:tcPr>
          <w:p w14:paraId="21AFDF8F" w14:textId="0F30D582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</w:tr>
      <w:tr w:rsidR="00B114F4" w14:paraId="06C1CCDE" w14:textId="73203774" w:rsidTr="006A0122">
        <w:tc>
          <w:tcPr>
            <w:tcW w:w="4706" w:type="dxa"/>
          </w:tcPr>
          <w:p w14:paraId="1500E5CD" w14:textId="2ABA94CF" w:rsidR="00B114F4" w:rsidRPr="006A0122" w:rsidRDefault="00B114F4" w:rsidP="00B114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253" w:type="dxa"/>
          </w:tcPr>
          <w:p w14:paraId="5E7CAEA1" w14:textId="5F7B9C4A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7044496D" w14:textId="2427A856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35FC5A6C" w14:textId="474C4C2E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976" w:type="dxa"/>
          </w:tcPr>
          <w:p w14:paraId="2D25AFB0" w14:textId="41C86AC6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B114F4" w14:paraId="28965BBD" w14:textId="77777777" w:rsidTr="006A0122">
        <w:tc>
          <w:tcPr>
            <w:tcW w:w="4706" w:type="dxa"/>
          </w:tcPr>
          <w:p w14:paraId="233E1A63" w14:textId="77777777" w:rsidR="00B114F4" w:rsidRPr="006A0122" w:rsidRDefault="00B114F4" w:rsidP="00B114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2087125F" w14:textId="77777777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78D88825" w14:textId="77777777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25EBF824" w14:textId="77777777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689B4AED" w14:textId="77777777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14F4" w:rsidRPr="00230751" w14:paraId="4E3040A1" w14:textId="19D1AD3C" w:rsidTr="006A0122">
        <w:tc>
          <w:tcPr>
            <w:tcW w:w="4706" w:type="dxa"/>
          </w:tcPr>
          <w:p w14:paraId="53DD1446" w14:textId="7777777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635FA109" w14:textId="5EDEA24D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76" w:type="dxa"/>
          </w:tcPr>
          <w:p w14:paraId="66B1CDC7" w14:textId="1E055484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1161" w:type="dxa"/>
          </w:tcPr>
          <w:p w14:paraId="1BEF966A" w14:textId="750265C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76" w:type="dxa"/>
          </w:tcPr>
          <w:p w14:paraId="516A1C26" w14:textId="780781FE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d.</w:t>
            </w:r>
            <w:proofErr w:type="spellEnd"/>
          </w:p>
        </w:tc>
      </w:tr>
      <w:tr w:rsidR="00B114F4" w:rsidRPr="00230751" w14:paraId="3A680DE1" w14:textId="6EC6CE1F" w:rsidTr="006A0122">
        <w:tc>
          <w:tcPr>
            <w:tcW w:w="4706" w:type="dxa"/>
          </w:tcPr>
          <w:p w14:paraId="2C2C4B90" w14:textId="795F583B" w:rsidR="00B114F4" w:rsidRPr="00230751" w:rsidRDefault="00B114F4" w:rsidP="00B114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al warm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890)</w:t>
            </w:r>
          </w:p>
        </w:tc>
        <w:tc>
          <w:tcPr>
            <w:tcW w:w="1253" w:type="dxa"/>
          </w:tcPr>
          <w:p w14:paraId="3A5B9C71" w14:textId="4D881F0C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976" w:type="dxa"/>
          </w:tcPr>
          <w:p w14:paraId="678D7FAD" w14:textId="7A1BFA0E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1" w:type="dxa"/>
          </w:tcPr>
          <w:p w14:paraId="5BDE5FD0" w14:textId="3D868A0D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976" w:type="dxa"/>
          </w:tcPr>
          <w:p w14:paraId="7D0EA5C5" w14:textId="7D12CBEA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B114F4" w:rsidRPr="00230751" w14:paraId="2DA63E9D" w14:textId="35FA7665" w:rsidTr="006A0122">
        <w:tc>
          <w:tcPr>
            <w:tcW w:w="4706" w:type="dxa"/>
          </w:tcPr>
          <w:p w14:paraId="44E93825" w14:textId="58F35DFB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al knowledg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883)</w:t>
            </w:r>
          </w:p>
        </w:tc>
        <w:tc>
          <w:tcPr>
            <w:tcW w:w="1253" w:type="dxa"/>
          </w:tcPr>
          <w:p w14:paraId="421BC140" w14:textId="22275BA1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976" w:type="dxa"/>
          </w:tcPr>
          <w:p w14:paraId="3DD19DF9" w14:textId="5AF2E85C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61" w:type="dxa"/>
          </w:tcPr>
          <w:p w14:paraId="649CD608" w14:textId="53CDFD2D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976" w:type="dxa"/>
          </w:tcPr>
          <w:p w14:paraId="6FCBECD6" w14:textId="6FE9AA67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B114F4" w:rsidRPr="00230751" w14:paraId="5C06CC76" w14:textId="7D49B836" w:rsidTr="006A0122">
        <w:tc>
          <w:tcPr>
            <w:tcW w:w="4706" w:type="dxa"/>
          </w:tcPr>
          <w:p w14:paraId="5DBCC8C0" w14:textId="7ACBF01D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ychosomatic complaint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927)</w:t>
            </w:r>
          </w:p>
        </w:tc>
        <w:tc>
          <w:tcPr>
            <w:tcW w:w="1253" w:type="dxa"/>
          </w:tcPr>
          <w:p w14:paraId="2E6E650A" w14:textId="3CC0179C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976" w:type="dxa"/>
          </w:tcPr>
          <w:p w14:paraId="5C26EAB3" w14:textId="30569ECE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161" w:type="dxa"/>
          </w:tcPr>
          <w:p w14:paraId="102CF42B" w14:textId="4E856BCF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976" w:type="dxa"/>
          </w:tcPr>
          <w:p w14:paraId="279FD589" w14:textId="1AAD3F91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</w:tr>
      <w:tr w:rsidR="00B114F4" w:rsidRPr="00230751" w14:paraId="7C5E6975" w14:textId="77777777" w:rsidTr="006A0122">
        <w:tc>
          <w:tcPr>
            <w:tcW w:w="4706" w:type="dxa"/>
          </w:tcPr>
          <w:p w14:paraId="4CB2EE76" w14:textId="77777777" w:rsidR="00B114F4" w:rsidRPr="006A0122" w:rsidRDefault="00B114F4" w:rsidP="00B114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07730B4C" w14:textId="3B057C2A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638521B2" w14:textId="40092CB9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056AA79F" w14:textId="7777777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67AD3F33" w14:textId="7777777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14F4" w:rsidRPr="00230751" w14:paraId="403BC7C2" w14:textId="179C3284" w:rsidTr="006A0122">
        <w:tc>
          <w:tcPr>
            <w:tcW w:w="4706" w:type="dxa"/>
          </w:tcPr>
          <w:p w14:paraId="66A6FC84" w14:textId="77777777" w:rsidR="00B114F4" w:rsidRPr="00230751" w:rsidRDefault="00B114F4" w:rsidP="00B114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  <w:r w:rsidRPr="002307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1253" w:type="dxa"/>
          </w:tcPr>
          <w:p w14:paraId="2F3242B3" w14:textId="7777777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36359256" w14:textId="7777777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5E4A9F5C" w14:textId="7777777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</w:tcPr>
          <w:p w14:paraId="6FD0749B" w14:textId="7777777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14F4" w:rsidRPr="00230751" w14:paraId="3F02DC2A" w14:textId="2B166149" w:rsidTr="006A0122">
        <w:tc>
          <w:tcPr>
            <w:tcW w:w="4706" w:type="dxa"/>
          </w:tcPr>
          <w:p w14:paraId="506B2123" w14:textId="77777777" w:rsidR="00B114F4" w:rsidRPr="00230751" w:rsidRDefault="00B114F4" w:rsidP="00B114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</w:tcPr>
          <w:p w14:paraId="38E31661" w14:textId="33D6A14A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76" w:type="dxa"/>
          </w:tcPr>
          <w:p w14:paraId="7ADE58D5" w14:textId="4BF655BF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61" w:type="dxa"/>
          </w:tcPr>
          <w:p w14:paraId="149EF47B" w14:textId="00E3A86E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76" w:type="dxa"/>
          </w:tcPr>
          <w:p w14:paraId="3115C6AF" w14:textId="38C12F6C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B114F4" w:rsidRPr="00230751" w14:paraId="6033848D" w14:textId="2B7403AA" w:rsidTr="006A0122">
        <w:tc>
          <w:tcPr>
            <w:tcW w:w="4706" w:type="dxa"/>
          </w:tcPr>
          <w:p w14:paraId="6BC5099A" w14:textId="7E9C3F54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</w:t>
            </w: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mptom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3" w:type="dxa"/>
          </w:tcPr>
          <w:p w14:paraId="010E4AB1" w14:textId="59DABA73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</w:t>
            </w:r>
          </w:p>
        </w:tc>
        <w:tc>
          <w:tcPr>
            <w:tcW w:w="976" w:type="dxa"/>
          </w:tcPr>
          <w:p w14:paraId="1C541197" w14:textId="372FB80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161" w:type="dxa"/>
          </w:tcPr>
          <w:p w14:paraId="1CBD4D4D" w14:textId="7B69486B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</w:t>
            </w:r>
          </w:p>
        </w:tc>
        <w:tc>
          <w:tcPr>
            <w:tcW w:w="976" w:type="dxa"/>
          </w:tcPr>
          <w:p w14:paraId="254B53D2" w14:textId="3A406364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</w:tr>
      <w:tr w:rsidR="00B114F4" w:rsidRPr="00230751" w14:paraId="3ABD0EBA" w14:textId="77777777" w:rsidTr="006A0122">
        <w:tc>
          <w:tcPr>
            <w:tcW w:w="4706" w:type="dxa"/>
          </w:tcPr>
          <w:p w14:paraId="77FFA9D7" w14:textId="1077274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253" w:type="dxa"/>
          </w:tcPr>
          <w:p w14:paraId="2623A5B4" w14:textId="686C60D5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4098A2F6" w14:textId="20CBC12B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61" w:type="dxa"/>
          </w:tcPr>
          <w:p w14:paraId="3AB09687" w14:textId="4784EBDA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76" w:type="dxa"/>
          </w:tcPr>
          <w:p w14:paraId="238B86BF" w14:textId="3FED475F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B114F4" w:rsidRPr="00230751" w14:paraId="3EF39108" w14:textId="55DB78C1" w:rsidTr="006A0122">
        <w:tc>
          <w:tcPr>
            <w:tcW w:w="4706" w:type="dxa"/>
          </w:tcPr>
          <w:p w14:paraId="3371117E" w14:textId="77777777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symptoms </w:t>
            </w:r>
          </w:p>
        </w:tc>
        <w:tc>
          <w:tcPr>
            <w:tcW w:w="1253" w:type="dxa"/>
          </w:tcPr>
          <w:p w14:paraId="13B8DF19" w14:textId="79BC37AA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4</w:t>
            </w:r>
          </w:p>
        </w:tc>
        <w:tc>
          <w:tcPr>
            <w:tcW w:w="976" w:type="dxa"/>
          </w:tcPr>
          <w:p w14:paraId="36539122" w14:textId="44B07915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161" w:type="dxa"/>
          </w:tcPr>
          <w:p w14:paraId="5FB4594E" w14:textId="5F62E0AC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3</w:t>
            </w:r>
          </w:p>
        </w:tc>
        <w:tc>
          <w:tcPr>
            <w:tcW w:w="976" w:type="dxa"/>
          </w:tcPr>
          <w:p w14:paraId="24D2F355" w14:textId="73854889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</w:tc>
      </w:tr>
      <w:tr w:rsidR="00B114F4" w:rsidRPr="00230751" w14:paraId="0919D648" w14:textId="77777777" w:rsidTr="006A0122">
        <w:tc>
          <w:tcPr>
            <w:tcW w:w="4706" w:type="dxa"/>
          </w:tcPr>
          <w:p w14:paraId="79C65540" w14:textId="382B190A" w:rsidR="00B114F4" w:rsidRPr="00230751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253" w:type="dxa"/>
          </w:tcPr>
          <w:p w14:paraId="48C1741B" w14:textId="43BE56C7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6" w:type="dxa"/>
          </w:tcPr>
          <w:p w14:paraId="40901363" w14:textId="2E941154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1161" w:type="dxa"/>
          </w:tcPr>
          <w:p w14:paraId="7244A629" w14:textId="4209B746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76" w:type="dxa"/>
          </w:tcPr>
          <w:p w14:paraId="4EA773FF" w14:textId="748C0247" w:rsidR="00B114F4" w:rsidRDefault="00B114F4" w:rsidP="00B114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</w:tbl>
    <w:p w14:paraId="17C06C84" w14:textId="77777777" w:rsidR="00B114F4" w:rsidRPr="00B114F4" w:rsidRDefault="00B114F4" w:rsidP="00B114F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5DCB936" w14:textId="77777777" w:rsidR="00B114F4" w:rsidRPr="00B114F4" w:rsidRDefault="006A0122" w:rsidP="00B114F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F44B9A6" w14:textId="5C161156" w:rsidR="00197268" w:rsidRDefault="00197268" w:rsidP="00197268">
      <w:pPr>
        <w:rPr>
          <w:rFonts w:ascii="Times New Roman" w:hAnsi="Times New Roman" w:cs="Times New Roman"/>
          <w:lang w:val="en-US"/>
        </w:rPr>
      </w:pPr>
      <w:r w:rsidRPr="0019726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9460D0">
        <w:rPr>
          <w:rFonts w:ascii="Times New Roman" w:hAnsi="Times New Roman" w:cs="Times New Roman"/>
          <w:b/>
          <w:bCs/>
          <w:lang w:val="en-US"/>
        </w:rPr>
        <w:t>2</w:t>
      </w:r>
      <w:r w:rsidRPr="00197268">
        <w:rPr>
          <w:rFonts w:ascii="Times New Roman" w:hAnsi="Times New Roman" w:cs="Times New Roman"/>
          <w:b/>
          <w:bCs/>
          <w:lang w:val="en-US"/>
        </w:rPr>
        <w:t>.</w:t>
      </w:r>
      <w:r w:rsidRPr="00197268">
        <w:rPr>
          <w:rFonts w:ascii="Times New Roman" w:hAnsi="Times New Roman" w:cs="Times New Roman"/>
          <w:lang w:val="en-US"/>
        </w:rPr>
        <w:t xml:space="preserve"> Pairwise correlations between continuous variables</w:t>
      </w:r>
      <w:r w:rsidR="00A77D5C" w:rsidRPr="00A77D5C">
        <w:rPr>
          <w:rFonts w:ascii="Times New Roman" w:hAnsi="Times New Roman" w:cs="Times New Roman"/>
          <w:lang w:val="en-US"/>
        </w:rPr>
        <w:t xml:space="preserve"> </w:t>
      </w:r>
      <w:r w:rsidR="00A77D5C">
        <w:rPr>
          <w:rFonts w:ascii="Times New Roman" w:hAnsi="Times New Roman" w:cs="Times New Roman"/>
          <w:lang w:val="en-US"/>
        </w:rPr>
        <w:t xml:space="preserve">(n=2,697). 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3119"/>
        <w:gridCol w:w="1453"/>
        <w:gridCol w:w="1453"/>
        <w:gridCol w:w="1453"/>
        <w:gridCol w:w="1453"/>
      </w:tblGrid>
      <w:tr w:rsidR="00197268" w:rsidRPr="009308E0" w14:paraId="59261235" w14:textId="36DFD0AF" w:rsidTr="00A979DE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B4C33" w14:textId="77777777" w:rsidR="00197268" w:rsidRPr="00645B1A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74A14" w14:textId="77777777" w:rsidR="00197268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B9B2394" w14:textId="402607D5" w:rsidR="00197268" w:rsidRPr="00645B1A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(age 18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1EE90" w14:textId="63C3A667" w:rsidR="00197268" w:rsidRPr="00645B1A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5EC58" w14:textId="788F91B6" w:rsidR="00197268" w:rsidRPr="00645B1A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ychosom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plai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4BE0B" w14:textId="77777777" w:rsidR="00197268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ve symptoms </w:t>
            </w:r>
          </w:p>
          <w:p w14:paraId="1A06CAAD" w14:textId="58BC1D16" w:rsidR="00197268" w:rsidRDefault="00197268" w:rsidP="00197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1)</w:t>
            </w:r>
          </w:p>
        </w:tc>
      </w:tr>
      <w:tr w:rsidR="00197268" w:rsidRPr="009308E0" w14:paraId="518672D2" w14:textId="48791F06" w:rsidTr="00A979D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954E5A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EDA5778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AC9CFD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54C7781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DA28CF3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9308E0" w14:paraId="768865B3" w14:textId="6CE7AFBA" w:rsidTr="00A979D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EFB83C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D674631" w14:textId="33ABBB2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A49BBDC" w14:textId="2BAE741F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17CFC7A" w14:textId="5B6ACFB0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9B1268A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9308E0" w14:paraId="570F8029" w14:textId="293EA76B" w:rsidTr="00A979D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B26D73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433D252" w14:textId="13741463" w:rsidR="00197268" w:rsidRPr="009308E0" w:rsidRDefault="00197268" w:rsidP="00A979DE">
            <w:pPr>
              <w:tabs>
                <w:tab w:val="decimal" w:pos="1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759336C" w14:textId="5E379E33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B5C9877" w14:textId="5EA9934A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FFF1E15" w14:textId="77777777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9308E0" w14:paraId="6578BF5F" w14:textId="7A6C33C3" w:rsidTr="00A979DE">
        <w:trPr>
          <w:trHeight w:val="2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B476A5" w14:textId="38FD7CED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ychosom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plai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C4F1E5B" w14:textId="39A63890" w:rsidR="00197268" w:rsidRDefault="00197268" w:rsidP="00A979DE">
            <w:pPr>
              <w:tabs>
                <w:tab w:val="decimal" w:pos="1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F4EC9D6" w14:textId="4B69C7C4" w:rsidR="00197268" w:rsidRDefault="00197268" w:rsidP="00A979DE">
            <w:pPr>
              <w:tabs>
                <w:tab w:val="decimal" w:pos="1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578F413" w14:textId="16BCE741" w:rsidR="00197268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ED4A95E" w14:textId="77777777" w:rsidR="00197268" w:rsidRDefault="00197268" w:rsidP="00197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9308E0" w14:paraId="133DA323" w14:textId="4859FBA4" w:rsidTr="00A979DE">
        <w:trPr>
          <w:trHeight w:val="2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528E54" w14:textId="68501DE2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 (age 2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9832BD2" w14:textId="665144C4" w:rsidR="00197268" w:rsidRDefault="00197268" w:rsidP="00A979DE">
            <w:pPr>
              <w:tabs>
                <w:tab w:val="decimal" w:pos="1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9A8EC0B" w14:textId="48F9465F" w:rsidR="00197268" w:rsidRDefault="00197268" w:rsidP="00A979DE">
            <w:pPr>
              <w:tabs>
                <w:tab w:val="decimal" w:pos="14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B114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695BD85" w14:textId="3136BD9B" w:rsidR="00197268" w:rsidRDefault="00197268" w:rsidP="00A979DE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**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6409A07" w14:textId="680066CD" w:rsidR="00197268" w:rsidRDefault="00197268" w:rsidP="001972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97268" w:rsidRPr="009308E0" w14:paraId="384C0A42" w14:textId="08769F6F" w:rsidTr="00A979DE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8267E" w14:textId="36593A65" w:rsidR="00197268" w:rsidRPr="009308E0" w:rsidRDefault="00197268" w:rsidP="001972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symptoms (age 21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58ECA" w14:textId="157B2AED" w:rsidR="00197268" w:rsidRDefault="00197268" w:rsidP="00A979DE">
            <w:pPr>
              <w:tabs>
                <w:tab w:val="decimal" w:pos="1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B114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A3360" w14:textId="2513703F" w:rsidR="00197268" w:rsidRDefault="00197268" w:rsidP="00A979DE">
            <w:pPr>
              <w:tabs>
                <w:tab w:val="decimal" w:pos="14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6ECAB" w14:textId="00384F12" w:rsidR="00197268" w:rsidRDefault="00197268" w:rsidP="00A979DE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F3D9E" w14:textId="07A9A1B9" w:rsidR="00197268" w:rsidRDefault="00197268" w:rsidP="00A979DE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B114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</w:tbl>
    <w:p w14:paraId="045DA6ED" w14:textId="36302926" w:rsidR="00197268" w:rsidRPr="00F13561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4157C">
        <w:rPr>
          <w:rFonts w:ascii="Times New Roman" w:hAnsi="Times New Roman" w:cs="Times New Roman"/>
          <w:sz w:val="20"/>
          <w:szCs w:val="20"/>
          <w:lang w:val="en-US"/>
        </w:rPr>
        <w:t>***p</w:t>
      </w:r>
      <w:r w:rsidR="00B114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B114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84157C">
        <w:rPr>
          <w:rFonts w:ascii="Times New Roman" w:hAnsi="Times New Roman" w:cs="Times New Roman"/>
          <w:sz w:val="20"/>
          <w:szCs w:val="20"/>
          <w:lang w:val="en-US"/>
        </w:rPr>
        <w:t>0.001  *</w:t>
      </w:r>
      <w:proofErr w:type="gramEnd"/>
      <w:r w:rsidRPr="0084157C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B114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B114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5</w:t>
      </w:r>
    </w:p>
    <w:p w14:paraId="698BDA06" w14:textId="77777777" w:rsidR="00197268" w:rsidRDefault="00197268" w:rsidP="00197268">
      <w:pPr>
        <w:rPr>
          <w:rFonts w:ascii="Times New Roman" w:hAnsi="Times New Roman" w:cs="Times New Roman"/>
          <w:b/>
          <w:bCs/>
          <w:lang w:val="en-US"/>
        </w:rPr>
      </w:pPr>
    </w:p>
    <w:p w14:paraId="4E69F01D" w14:textId="3537FE75" w:rsidR="00B114F4" w:rsidRDefault="00B114F4" w:rsidP="00197268">
      <w:pPr>
        <w:rPr>
          <w:rFonts w:ascii="Times New Roman" w:hAnsi="Times New Roman" w:cs="Times New Roman"/>
          <w:b/>
          <w:bCs/>
          <w:lang w:val="en-US"/>
        </w:rPr>
        <w:sectPr w:rsidR="00B114F4" w:rsidSect="001972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607521" w14:textId="0C2350F2" w:rsidR="00197268" w:rsidRPr="006E522D" w:rsidRDefault="00197268" w:rsidP="00197268">
      <w:pPr>
        <w:rPr>
          <w:rFonts w:ascii="Times New Roman" w:hAnsi="Times New Roman" w:cs="Times New Roman"/>
          <w:lang w:val="en-US"/>
        </w:rPr>
      </w:pPr>
      <w:r w:rsidRPr="00A076B2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9460D0">
        <w:rPr>
          <w:rFonts w:ascii="Times New Roman" w:hAnsi="Times New Roman" w:cs="Times New Roman"/>
          <w:b/>
          <w:bCs/>
          <w:lang w:val="en-US"/>
        </w:rPr>
        <w:t>3</w:t>
      </w:r>
      <w:r w:rsidRPr="00A076B2">
        <w:rPr>
          <w:rFonts w:ascii="Times New Roman" w:hAnsi="Times New Roman" w:cs="Times New Roman"/>
          <w:b/>
          <w:bCs/>
          <w:lang w:val="en-US"/>
        </w:rPr>
        <w:t>.</w:t>
      </w:r>
      <w:r w:rsidRPr="00230751">
        <w:rPr>
          <w:rFonts w:ascii="Times New Roman" w:hAnsi="Times New Roman" w:cs="Times New Roman"/>
          <w:lang w:val="en-US"/>
        </w:rPr>
        <w:t xml:space="preserve"> Results from </w:t>
      </w:r>
      <w:r>
        <w:rPr>
          <w:rFonts w:ascii="Times New Roman" w:hAnsi="Times New Roman" w:cs="Times New Roman"/>
          <w:lang w:val="en-US"/>
        </w:rPr>
        <w:t>linear probability models</w:t>
      </w:r>
      <w:r w:rsidRPr="00230751">
        <w:rPr>
          <w:rFonts w:ascii="Times New Roman" w:hAnsi="Times New Roman" w:cs="Times New Roman"/>
          <w:lang w:val="en-US"/>
        </w:rPr>
        <w:t xml:space="preserve"> of depressi</w:t>
      </w:r>
      <w:r>
        <w:rPr>
          <w:rFonts w:ascii="Times New Roman" w:hAnsi="Times New Roman" w:cs="Times New Roman"/>
          <w:lang w:val="en-US"/>
        </w:rPr>
        <w:t>ve</w:t>
      </w:r>
      <w:r w:rsidRPr="00230751">
        <w:rPr>
          <w:rFonts w:ascii="Times New Roman" w:hAnsi="Times New Roman" w:cs="Times New Roman"/>
          <w:lang w:val="en-US"/>
        </w:rPr>
        <w:t xml:space="preserve"> symptoms </w:t>
      </w:r>
      <w:r>
        <w:rPr>
          <w:rFonts w:ascii="Times New Roman" w:hAnsi="Times New Roman" w:cs="Times New Roman"/>
          <w:lang w:val="en-US"/>
        </w:rPr>
        <w:t xml:space="preserve">(continuous scale, range 0–6) </w:t>
      </w:r>
      <w:r w:rsidRPr="00230751">
        <w:rPr>
          <w:rFonts w:ascii="Times New Roman" w:hAnsi="Times New Roman" w:cs="Times New Roman"/>
          <w:lang w:val="en-US"/>
        </w:rPr>
        <w:t xml:space="preserve">at </w:t>
      </w:r>
      <w:r>
        <w:rPr>
          <w:rFonts w:ascii="Times New Roman" w:hAnsi="Times New Roman" w:cs="Times New Roman"/>
          <w:lang w:val="en-US"/>
        </w:rPr>
        <w:t>age 21</w:t>
      </w:r>
      <w:r w:rsidRPr="0023075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by</w:t>
      </w:r>
      <w:r w:rsidRPr="00230751">
        <w:rPr>
          <w:rFonts w:ascii="Times New Roman" w:hAnsi="Times New Roman" w:cs="Times New Roman"/>
          <w:lang w:val="en-US"/>
        </w:rPr>
        <w:t xml:space="preserve"> parenting practices at </w:t>
      </w:r>
      <w:r>
        <w:rPr>
          <w:rFonts w:ascii="Times New Roman" w:hAnsi="Times New Roman" w:cs="Times New Roman"/>
          <w:lang w:val="en-US"/>
        </w:rPr>
        <w:t>age 18.</w:t>
      </w:r>
      <w:r w:rsidRPr="0023075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efficients</w:t>
      </w:r>
      <w:r w:rsidRPr="00230751">
        <w:rPr>
          <w:rFonts w:ascii="Times New Roman" w:hAnsi="Times New Roman" w:cs="Times New Roman"/>
          <w:lang w:val="en-US"/>
        </w:rPr>
        <w:t xml:space="preserve"> and 95% confidence intervals (CI)</w:t>
      </w:r>
      <w:r>
        <w:rPr>
          <w:rFonts w:ascii="Times New Roman" w:hAnsi="Times New Roman" w:cs="Times New Roman"/>
          <w:lang w:val="en-US"/>
        </w:rPr>
        <w:t xml:space="preserve"> </w:t>
      </w:r>
      <w:r w:rsidR="00A77D5C">
        <w:rPr>
          <w:rFonts w:ascii="Times New Roman" w:hAnsi="Times New Roman" w:cs="Times New Roman"/>
          <w:lang w:val="en-US"/>
        </w:rPr>
        <w:t>(n=2,697).</w:t>
      </w:r>
    </w:p>
    <w:tbl>
      <w:tblPr>
        <w:tblStyle w:val="TableGrid"/>
        <w:tblW w:w="13184" w:type="dxa"/>
        <w:tblLook w:val="04A0" w:firstRow="1" w:lastRow="0" w:firstColumn="1" w:lastColumn="0" w:noHBand="0" w:noVBand="1"/>
      </w:tblPr>
      <w:tblGrid>
        <w:gridCol w:w="3953"/>
        <w:gridCol w:w="1153"/>
        <w:gridCol w:w="1154"/>
        <w:gridCol w:w="1154"/>
        <w:gridCol w:w="1154"/>
        <w:gridCol w:w="1154"/>
        <w:gridCol w:w="1154"/>
        <w:gridCol w:w="1154"/>
        <w:gridCol w:w="1154"/>
      </w:tblGrid>
      <w:tr w:rsidR="00197268" w:rsidRPr="0084157C" w14:paraId="1D5756F2" w14:textId="77777777" w:rsidTr="002875C3">
        <w:tc>
          <w:tcPr>
            <w:tcW w:w="3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A46AF" w14:textId="77777777" w:rsidR="00197268" w:rsidRPr="00645B1A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67D4B" w14:textId="77777777" w:rsidR="00197268" w:rsidRPr="009308E0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1784B" w14:textId="77777777" w:rsidR="00197268" w:rsidRPr="009308E0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0AB1E" w14:textId="77777777" w:rsidR="00197268" w:rsidRPr="009308E0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F31D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15784" w14:textId="77777777" w:rsidR="00197268" w:rsidRPr="00645A69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197268" w:rsidRPr="0084157C" w14:paraId="324CB62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AAF3C49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FA88319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EBA5A55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E283948" w14:textId="77777777" w:rsidR="00197268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82A6729" w14:textId="77777777" w:rsidR="00197268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DC447DD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E05DD6C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20C670D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DA5070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97268" w:rsidRPr="0084157C" w14:paraId="29A3A9B5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3F3B082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16274383"/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6C73E9E" w14:textId="6339E07B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4BA39F8" w14:textId="5DD3A4C8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8, 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74EC1A1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366EB7E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E652ED8" w14:textId="187BA16B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AC2E7DE" w14:textId="1C536539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245E97E" w14:textId="56FA180F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F1B694F" w14:textId="47DEB823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97268" w:rsidRPr="0084157C" w14:paraId="40357BF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6B24C77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16274566"/>
            <w:bookmarkEnd w:id="0"/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proofErr w:type="spellEnd"/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12C1E31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48EF0AE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AB40380" w14:textId="6354F5A5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6F724FE" w14:textId="7A21A654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253248E" w14:textId="653A2952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AAE0DDD" w14:textId="6F4FCA6D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256AC8F" w14:textId="70415B2A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26A931" w14:textId="42D056B5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bookmarkEnd w:id="1"/>
      <w:tr w:rsidR="00197268" w:rsidRPr="0084157C" w14:paraId="7904F659" w14:textId="77777777" w:rsidTr="002875C3">
        <w:trPr>
          <w:trHeight w:val="217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EE1914A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E8FA691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7F5C49F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A84C739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2DBD025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5CCC746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C05AC3C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AD688A" w14:textId="77777777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79061CD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84157C" w14:paraId="76334927" w14:textId="77777777" w:rsidTr="002875C3">
        <w:trPr>
          <w:trHeight w:val="251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E6B9E5B" w14:textId="77777777" w:rsidR="00197268" w:rsidRPr="009308E0" w:rsidRDefault="00197268" w:rsidP="002875C3">
            <w:pPr>
              <w:ind w:left="2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1A6E3CD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A7DE1AD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A477825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2D91C88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E282EE6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69C0ED0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BF12990" w14:textId="77777777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D457A6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84157C" w14:paraId="431D80A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88A52CF" w14:textId="77777777" w:rsidR="00197268" w:rsidRPr="009308E0" w:rsidRDefault="00197268" w:rsidP="002875C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78991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856CA0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EA4EDA6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83DC3A3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486FEE2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9ED0690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5216959" w14:textId="579C4949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D36D86" w14:textId="1E5DC233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6474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97268" w:rsidRPr="0084157C" w14:paraId="274D65BB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DDC56E2" w14:textId="77777777" w:rsidR="00197268" w:rsidRPr="009308E0" w:rsidRDefault="00197268" w:rsidP="00287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E175B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2F68A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6490F56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BDE0BD2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7825E5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C529B47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81BF1E0" w14:textId="77777777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31AD440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84157C" w14:paraId="1416E01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F447F8A" w14:textId="77777777" w:rsidR="00197268" w:rsidRPr="009308E0" w:rsidRDefault="00197268" w:rsidP="002875C3">
            <w:pPr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ary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DAB58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3437C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840B0D4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4CCAB7B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ADB47D5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95F680F" w14:textId="77777777" w:rsidR="00197268" w:rsidRPr="009308E0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C27CB55" w14:textId="77777777" w:rsidR="00197268" w:rsidRPr="00645A69" w:rsidRDefault="00197268" w:rsidP="004715F3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B06B73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84157C" w14:paraId="1F1A55F6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C9F8681" w14:textId="77777777" w:rsidR="00351C6A" w:rsidRPr="009308E0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secondary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7ECE4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79B21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E171295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630D6EA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AB1A15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B87EB6F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85FF731" w14:textId="04D5B235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49ABB8F" w14:textId="1522418C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7, 0.13</w:t>
            </w:r>
          </w:p>
        </w:tc>
      </w:tr>
      <w:tr w:rsidR="00351C6A" w:rsidRPr="0084157C" w14:paraId="21C6243F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0607F41" w14:textId="77777777" w:rsidR="00351C6A" w:rsidRPr="009308E0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secondary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FEC5FE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E71E5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464491E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655BF18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290C239" w14:textId="690A6D31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67801FD" w14:textId="57BC2CAA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4F1155C" w14:textId="57261D90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FCD4B15" w14:textId="6C490516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30</w:t>
            </w:r>
          </w:p>
        </w:tc>
      </w:tr>
      <w:tr w:rsidR="00351C6A" w:rsidRPr="0084157C" w14:paraId="73B164CF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9694088" w14:textId="77777777" w:rsidR="00351C6A" w:rsidRPr="009308E0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migration background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D6B5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C8CF9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1692385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98470E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8ECCBC6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F52540F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46F70DB" w14:textId="77777777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495E3F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84157C" w14:paraId="287AFFE6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77555CD" w14:textId="77777777" w:rsidR="00351C6A" w:rsidRPr="009308E0" w:rsidRDefault="00351C6A" w:rsidP="00351C6A">
            <w:pPr>
              <w:ind w:left="28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Sweden, at least one parent born in Sweden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99C5F" w14:textId="77777777" w:rsidR="00351C6A" w:rsidRPr="00197268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0CEF0" w14:textId="77777777" w:rsidR="00351C6A" w:rsidRPr="00197268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D2FB2B8" w14:textId="77777777" w:rsidR="00351C6A" w:rsidRPr="00197268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9E7F50B" w14:textId="77777777" w:rsidR="00351C6A" w:rsidRPr="00197268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2B06350" w14:textId="77777777" w:rsidR="00351C6A" w:rsidRPr="00197268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3DED65E" w14:textId="77777777" w:rsidR="00351C6A" w:rsidRPr="00197268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6D2B9FA" w14:textId="77777777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357FF8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BF5406" w14:paraId="23F058D9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1B7D3E1" w14:textId="77777777" w:rsidR="00351C6A" w:rsidRPr="009308E0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Sweden, both parents born abroa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8107D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D7CA0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992F192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54A5A2A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71B4EE" w14:textId="21705BEA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536E6BB" w14:textId="18160FFF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63E465D" w14:textId="104CE3BA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E1E1AA1" w14:textId="70C8FF41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, 0.52</w:t>
            </w:r>
          </w:p>
        </w:tc>
      </w:tr>
      <w:tr w:rsidR="00351C6A" w:rsidRPr="007F21AF" w14:paraId="5ECD0FD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68D45D0" w14:textId="77777777" w:rsidR="00351C6A" w:rsidRPr="009308E0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abroa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C1342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B8486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C57CF57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FB9FB19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CE2B44A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2B5C4A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A8061D0" w14:textId="68F2B1CD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A356E16" w14:textId="05353A2F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351C6A" w:rsidRPr="0084157C" w14:paraId="0B37908D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BE5A0BD" w14:textId="77777777" w:rsidR="00351C6A" w:rsidRPr="009308E0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rrangements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4799B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A0E64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496FF6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D1BE0E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C750789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0AEF4B4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EE6061" w14:textId="77777777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DF42B8D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84157C" w14:paraId="4AD4DD7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DB119E8" w14:textId="77777777" w:rsidR="00351C6A" w:rsidRPr="009308E0" w:rsidRDefault="00351C6A" w:rsidP="00351C6A">
            <w:pPr>
              <w:ind w:left="457" w:hanging="18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original parents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BCB53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F3F450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7F06DA4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AAF87B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30B6099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685A639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46ADF9" w14:textId="77777777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28D1E6C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84157C" w14:paraId="2D91DC7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340FBF7" w14:textId="77777777" w:rsidR="00351C6A" w:rsidRPr="009308E0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paren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0F157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81F53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2966E80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19D294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B06CCE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4B0109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73AD2E" w14:textId="098012FE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8C7A1AA" w14:textId="01D8552A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51C6A" w:rsidRPr="0084157C" w14:paraId="5B71D412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FC27AD2" w14:textId="77777777" w:rsidR="00351C6A" w:rsidRPr="009308E0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residenc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EA4BA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256A0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E32170F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2AB799B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7652360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E0ADB4A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18B6F50" w14:textId="4C5AC0D5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3A2A34" w14:textId="46356BFF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51C6A" w:rsidRPr="0084157C" w14:paraId="0774DC03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8E1A5CF" w14:textId="77777777" w:rsidR="00351C6A" w:rsidRPr="009308E0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s in own accommodati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2C5E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FD2C3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6956F7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DE2D06D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1629A0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EBC9DE4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502245F" w14:textId="51122062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E3A239C" w14:textId="0C5EDD9E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51C6A" w:rsidRPr="0084157C" w14:paraId="0510E9CF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9290561" w14:textId="77777777" w:rsidR="00351C6A" w:rsidRPr="009308E0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/missin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02D1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F60F7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F87BCC0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560BD22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B44A1B5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FC8D39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C28FD5" w14:textId="2EF2F9E9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C14CD33" w14:textId="6C5F5F76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1C6A" w:rsidRPr="0084157C" w14:paraId="65E90C4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4E65A3A" w14:textId="77777777" w:rsidR="00351C6A" w:rsidRPr="009308E0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omatic complaints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04D78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48CBBD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1BCCEA7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350B0F6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A1B478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B953709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66D2D23" w14:textId="1FA031DF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3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5695B86" w14:textId="2E362FF4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0, 0.15</w:t>
            </w:r>
          </w:p>
        </w:tc>
      </w:tr>
      <w:tr w:rsidR="00351C6A" w:rsidRPr="0084157C" w14:paraId="116BA3A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888EF83" w14:textId="77777777" w:rsidR="00351C6A" w:rsidRPr="009308E0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depression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947C2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2CF25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671870D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C56B193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4E7228D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225665E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FD51A9D" w14:textId="636D5748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6AB341" w14:textId="2C737BBE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9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51C6A" w:rsidRPr="0084157C" w14:paraId="3AE661D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970F0E3" w14:textId="77777777" w:rsidR="00351C6A" w:rsidRPr="009308E0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8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anxiety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62469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3F91D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7CB63DC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0C2DEF1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EEF8C3B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6E3949F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3C93B6D" w14:textId="08C60DBD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9F9B01F" w14:textId="5BDA0BB3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60</w:t>
            </w:r>
          </w:p>
        </w:tc>
      </w:tr>
      <w:tr w:rsidR="00351C6A" w:rsidRPr="0084157C" w14:paraId="21D26A4E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3444102" w14:textId="77777777" w:rsidR="00351C6A" w:rsidRPr="009308E0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EC3A4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44339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33909D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D3FA5A3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DC22671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C49C127" w14:textId="77777777" w:rsidR="00351C6A" w:rsidRPr="009308E0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483B1A2" w14:textId="77777777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B428418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E43939" w14:paraId="39387ACC" w14:textId="77777777" w:rsidTr="002875C3"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50728" w14:textId="77777777" w:rsidR="00351C6A" w:rsidRPr="00E4393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E439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3054B0" w14:textId="79D552B5" w:rsidR="00351C6A" w:rsidRPr="00E4393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39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2D9E88" w14:textId="77777777" w:rsidR="00351C6A" w:rsidRPr="00E4393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7A2E5" w14:textId="77777777" w:rsidR="00351C6A" w:rsidRPr="00E4393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393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0FCB6" w14:textId="77777777" w:rsidR="00351C6A" w:rsidRPr="00E4393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BC3EF" w14:textId="543E6959" w:rsidR="00351C6A" w:rsidRPr="00E4393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439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87E4A" w14:textId="77777777" w:rsidR="00351C6A" w:rsidRPr="00E4393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1CE3F" w14:textId="221E9B80" w:rsidR="00351C6A" w:rsidRPr="00645A69" w:rsidRDefault="00351C6A" w:rsidP="00351C6A">
            <w:pPr>
              <w:tabs>
                <w:tab w:val="decimal" w:pos="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24045" w14:textId="77777777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CBB4E2" w14:textId="563CE2DB" w:rsidR="00197268" w:rsidRPr="00F13561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4157C">
        <w:rPr>
          <w:rFonts w:ascii="Times New Roman" w:hAnsi="Times New Roman" w:cs="Times New Roman"/>
          <w:sz w:val="20"/>
          <w:szCs w:val="20"/>
          <w:lang w:val="en-US"/>
        </w:rPr>
        <w:t>***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01 **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1 *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B114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5</w:t>
      </w:r>
    </w:p>
    <w:p w14:paraId="0FE7149A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only parental warmth.</w:t>
      </w:r>
    </w:p>
    <w:p w14:paraId="2F0E0AE6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only parental knowledge.</w:t>
      </w:r>
    </w:p>
    <w:p w14:paraId="48C4E0D0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utually adjusts for parental warmth and parental knowledge.</w:t>
      </w:r>
    </w:p>
    <w:p w14:paraId="43F15B70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utually adjusts for parental warmth, parental knowledge, and covariates. </w:t>
      </w: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28CFCD0" w14:textId="6CE05AE6" w:rsidR="004715F3" w:rsidRPr="00645A69" w:rsidRDefault="00197268" w:rsidP="0019726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076B2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9460D0">
        <w:rPr>
          <w:rFonts w:ascii="Times New Roman" w:hAnsi="Times New Roman" w:cs="Times New Roman"/>
          <w:b/>
          <w:bCs/>
          <w:lang w:val="en-US"/>
        </w:rPr>
        <w:t>4</w:t>
      </w:r>
      <w:r w:rsidRPr="00A076B2">
        <w:rPr>
          <w:rFonts w:ascii="Times New Roman" w:hAnsi="Times New Roman" w:cs="Times New Roman"/>
          <w:b/>
          <w:bCs/>
          <w:lang w:val="en-US"/>
        </w:rPr>
        <w:t>.</w:t>
      </w:r>
      <w:r w:rsidRPr="00230751">
        <w:rPr>
          <w:rFonts w:ascii="Times New Roman" w:hAnsi="Times New Roman" w:cs="Times New Roman"/>
          <w:lang w:val="en-US"/>
        </w:rPr>
        <w:t xml:space="preserve"> Results from </w:t>
      </w:r>
      <w:r>
        <w:rPr>
          <w:rFonts w:ascii="Times New Roman" w:hAnsi="Times New Roman" w:cs="Times New Roman"/>
          <w:lang w:val="en-US"/>
        </w:rPr>
        <w:t>linear probability models</w:t>
      </w:r>
      <w:r w:rsidRPr="00230751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 xml:space="preserve">anxiety </w:t>
      </w:r>
      <w:r w:rsidRPr="00230751">
        <w:rPr>
          <w:rFonts w:ascii="Times New Roman" w:hAnsi="Times New Roman" w:cs="Times New Roman"/>
          <w:lang w:val="en-US"/>
        </w:rPr>
        <w:t xml:space="preserve">symptoms </w:t>
      </w:r>
      <w:r>
        <w:rPr>
          <w:rFonts w:ascii="Times New Roman" w:hAnsi="Times New Roman" w:cs="Times New Roman"/>
          <w:lang w:val="en-US"/>
        </w:rPr>
        <w:t xml:space="preserve">(continuous scale, range 0–6) </w:t>
      </w:r>
      <w:r w:rsidRPr="00230751">
        <w:rPr>
          <w:rFonts w:ascii="Times New Roman" w:hAnsi="Times New Roman" w:cs="Times New Roman"/>
          <w:lang w:val="en-US"/>
        </w:rPr>
        <w:t xml:space="preserve">at </w:t>
      </w:r>
      <w:r>
        <w:rPr>
          <w:rFonts w:ascii="Times New Roman" w:hAnsi="Times New Roman" w:cs="Times New Roman"/>
          <w:lang w:val="en-US"/>
        </w:rPr>
        <w:t>age 21</w:t>
      </w:r>
      <w:r w:rsidRPr="0023075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by</w:t>
      </w:r>
      <w:r w:rsidRPr="00230751">
        <w:rPr>
          <w:rFonts w:ascii="Times New Roman" w:hAnsi="Times New Roman" w:cs="Times New Roman"/>
          <w:lang w:val="en-US"/>
        </w:rPr>
        <w:t xml:space="preserve"> parenting practices at </w:t>
      </w:r>
      <w:r>
        <w:rPr>
          <w:rFonts w:ascii="Times New Roman" w:hAnsi="Times New Roman" w:cs="Times New Roman"/>
          <w:lang w:val="en-US"/>
        </w:rPr>
        <w:t>age 18.</w:t>
      </w:r>
      <w:r w:rsidRPr="0023075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efficients</w:t>
      </w:r>
      <w:r w:rsidRPr="00230751">
        <w:rPr>
          <w:rFonts w:ascii="Times New Roman" w:hAnsi="Times New Roman" w:cs="Times New Roman"/>
          <w:lang w:val="en-US"/>
        </w:rPr>
        <w:t xml:space="preserve"> and 95% confidence intervals (CI)</w:t>
      </w:r>
      <w:r>
        <w:rPr>
          <w:rFonts w:ascii="Times New Roman" w:hAnsi="Times New Roman" w:cs="Times New Roman"/>
          <w:lang w:val="en-US"/>
        </w:rPr>
        <w:t xml:space="preserve"> </w:t>
      </w:r>
      <w:r w:rsidR="00A77D5C">
        <w:rPr>
          <w:rFonts w:ascii="Times New Roman" w:hAnsi="Times New Roman" w:cs="Times New Roman"/>
          <w:lang w:val="en-US"/>
        </w:rPr>
        <w:t xml:space="preserve">(n=2,697). </w:t>
      </w:r>
    </w:p>
    <w:tbl>
      <w:tblPr>
        <w:tblStyle w:val="TableGrid"/>
        <w:tblW w:w="13184" w:type="dxa"/>
        <w:tblLook w:val="04A0" w:firstRow="1" w:lastRow="0" w:firstColumn="1" w:lastColumn="0" w:noHBand="0" w:noVBand="1"/>
      </w:tblPr>
      <w:tblGrid>
        <w:gridCol w:w="3953"/>
        <w:gridCol w:w="1153"/>
        <w:gridCol w:w="1154"/>
        <w:gridCol w:w="1154"/>
        <w:gridCol w:w="1154"/>
        <w:gridCol w:w="1154"/>
        <w:gridCol w:w="1154"/>
        <w:gridCol w:w="1154"/>
        <w:gridCol w:w="1154"/>
      </w:tblGrid>
      <w:tr w:rsidR="00197268" w:rsidRPr="00645A69" w14:paraId="7AF044DD" w14:textId="77777777" w:rsidTr="002875C3">
        <w:tc>
          <w:tcPr>
            <w:tcW w:w="3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E3249" w14:textId="77777777" w:rsidR="00197268" w:rsidRPr="00645A69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C03A4" w14:textId="77777777" w:rsidR="00197268" w:rsidRPr="00645A69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4A4B6" w14:textId="77777777" w:rsidR="00197268" w:rsidRPr="00645A69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FB6F5" w14:textId="77777777" w:rsidR="00197268" w:rsidRPr="00645A69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A8A81" w14:textId="77777777" w:rsidR="00197268" w:rsidRPr="00645A69" w:rsidRDefault="00197268" w:rsidP="0028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197268" w:rsidRPr="00645A69" w14:paraId="79486A53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E8EBDE1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5175AA5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BFD5A2A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178B83A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406109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3D7798D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C5EE3A0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4F3CF3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E22F96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97268" w:rsidRPr="00645A69" w14:paraId="58BB807C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6A23F460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062FB65" w14:textId="5C94842A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052F01C" w14:textId="0F50D19D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D258A3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89F2DD1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DADAB82" w14:textId="339212D9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A994203" w14:textId="37FD2FD2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, 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486583D" w14:textId="3259C186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715F3" w:rsidRPr="00645A6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0F3EC41" w14:textId="57D314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715F3" w:rsidRPr="00645A6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4715F3" w:rsidRPr="00645A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10D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97268" w:rsidRPr="00645A69" w14:paraId="121B961C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C3CED17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proofErr w:type="spellEnd"/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8604F3E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1CCC6BA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7F0B92C" w14:textId="76EC23F5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8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FC7A2B" w14:textId="0689FE44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8E78B67" w14:textId="006A3074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5DBC8B4" w14:textId="5444129B" w:rsidR="00197268" w:rsidRPr="00645A69" w:rsidRDefault="00351C6A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7268" w:rsidRPr="00645A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97268" w:rsidRPr="00645A69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06187" w:rsidRPr="00645A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BAF9CE0" w14:textId="11AAA781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715F3" w:rsidRPr="00645A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B21FE09" w14:textId="4AAF61F5" w:rsidR="00197268" w:rsidRPr="00645A69" w:rsidRDefault="004715F3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7, 0.10</w:t>
            </w:r>
          </w:p>
        </w:tc>
      </w:tr>
      <w:tr w:rsidR="00197268" w:rsidRPr="00645A69" w14:paraId="4FE971CD" w14:textId="77777777" w:rsidTr="002875C3">
        <w:trPr>
          <w:trHeight w:val="217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75A66F2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22C234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528B67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3BAA6D7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A9F5754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DE60776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CB8FA74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6D2402" w14:textId="77777777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90B41D5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645A69" w14:paraId="26F64FFE" w14:textId="77777777" w:rsidTr="002875C3">
        <w:trPr>
          <w:trHeight w:val="251"/>
        </w:trPr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9BFB51E" w14:textId="77777777" w:rsidR="00197268" w:rsidRPr="00645A69" w:rsidRDefault="00197268" w:rsidP="002875C3">
            <w:pPr>
              <w:ind w:left="2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A940C1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CA110DE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A11032B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9B35F77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1621FB6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C676DE5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6EFCFCB" w14:textId="77777777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9038446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645A69" w14:paraId="38FBFA6A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2677F97" w14:textId="77777777" w:rsidR="00197268" w:rsidRPr="00645A69" w:rsidRDefault="00197268" w:rsidP="002875C3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96A62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158BA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C658547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B6C6FD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7FCBBB6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5BA333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34BE028" w14:textId="34F3F30D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5A69" w:rsidRPr="00645A6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0E33F30" w14:textId="2E60B382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5A69" w:rsidRPr="00645A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10D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645A69" w:rsidRPr="00645A6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10D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97268" w:rsidRPr="00645A69" w14:paraId="6C180E2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5C29684" w14:textId="77777777" w:rsidR="00197268" w:rsidRPr="00645A69" w:rsidRDefault="00197268" w:rsidP="00287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150FE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01BD7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908B171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D8C0793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00B9634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78E0FD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002D232" w14:textId="77777777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746A43F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7268" w:rsidRPr="00645A69" w14:paraId="674CB24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1E3E560" w14:textId="77777777" w:rsidR="00197268" w:rsidRPr="00645A69" w:rsidRDefault="00197268" w:rsidP="002875C3">
            <w:pPr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ary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393C7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91589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0ABCCE2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9DFE913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DFD31D3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56D6723" w14:textId="77777777" w:rsidR="00197268" w:rsidRPr="00645A69" w:rsidRDefault="00197268" w:rsidP="002875C3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11A6A60" w14:textId="77777777" w:rsidR="00197268" w:rsidRPr="00645A69" w:rsidRDefault="00197268" w:rsidP="004715F3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6FDBB7" w14:textId="77777777" w:rsidR="00197268" w:rsidRPr="00645A69" w:rsidRDefault="00197268" w:rsidP="00645A69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645A69" w14:paraId="4674E898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45F38FD" w14:textId="77777777" w:rsidR="00351C6A" w:rsidRPr="00645A69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secondary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9FF6D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8D750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518BBF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EF59B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5134F7" w14:textId="3B1B2E60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B69DB1F" w14:textId="72A83C38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708039C" w14:textId="489CB3C3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97F5F3A" w14:textId="3EA92B23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51C6A" w:rsidRPr="00645A69" w14:paraId="647885A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E0BF5B9" w14:textId="77777777" w:rsidR="00351C6A" w:rsidRPr="00645A69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years secondary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E8043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B842D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33A734F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4668A0B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CCABADC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86F7539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6F0C361" w14:textId="7202D110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843881" w14:textId="711B4740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51C6A" w:rsidRPr="00645A69" w14:paraId="4710358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EAC3ADF" w14:textId="77777777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migration background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B69BC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F41A5A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8A3CC5B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EE39AD9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CB83DDE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32A289D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3650D5D" w14:textId="77777777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6BE8C11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645A69" w14:paraId="7379F1D1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53E15AB9" w14:textId="77777777" w:rsidR="00351C6A" w:rsidRPr="00645A69" w:rsidRDefault="00351C6A" w:rsidP="00351C6A">
            <w:pPr>
              <w:ind w:left="28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Sweden, at least one parent born in Sweden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24247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9553D1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EBD5156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FE65D55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39760EC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16DE572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0082A98" w14:textId="77777777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456DD70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645A69" w14:paraId="5E3D5A85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83EE0DA" w14:textId="77777777" w:rsidR="00351C6A" w:rsidRPr="00645A69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Sweden, both parents born abroa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4E3D7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55E02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A5467B0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31AB987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34C742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7106BEA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C089387" w14:textId="1E972E3F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0105945" w14:textId="68FF9B25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33</w:t>
            </w:r>
          </w:p>
        </w:tc>
      </w:tr>
      <w:tr w:rsidR="00351C6A" w:rsidRPr="00645A69" w14:paraId="1F00C40C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2C691D4" w14:textId="77777777" w:rsidR="00351C6A" w:rsidRPr="00645A69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abroa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57956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CB3E2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4AD9E32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39ACDBD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4D3A2E0" w14:textId="110FEA4D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61C55B2" w14:textId="55EA1AB8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108447" w14:textId="798A614E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CAF5FF2" w14:textId="6D015C2E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351C6A" w:rsidRPr="00645A69" w14:paraId="1A07D8EE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7B6DC105" w14:textId="77777777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rrangements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2D3A7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E8ACD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9AFD23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9201F22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0573A2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D5E21EF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F48CA22" w14:textId="77777777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67F3B04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645A69" w14:paraId="6BEE5CA4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A19D916" w14:textId="77777777" w:rsidR="00351C6A" w:rsidRPr="00645A69" w:rsidRDefault="00351C6A" w:rsidP="00351C6A">
            <w:pPr>
              <w:ind w:left="457" w:hanging="18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original parents (ref.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9E46E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AD15B7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72711CE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E2DD49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A4FFE01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9D046F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63EC945" w14:textId="77777777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1BC329C" w14:textId="77777777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645A69" w14:paraId="4F29FBF5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264F4D8" w14:textId="77777777" w:rsidR="00351C6A" w:rsidRPr="00645A69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paren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11C048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A84BD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89326CA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44154F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EF25058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100EEE1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BD8D5FA" w14:textId="1FEB9695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895A00D" w14:textId="4A16D016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351C6A" w:rsidRPr="00645A69" w14:paraId="1E86BE37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18B3D773" w14:textId="77777777" w:rsidR="00351C6A" w:rsidRPr="00645A69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d residenc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D0A67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4F106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D7F6AB2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C2CD759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F4E6360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D471F09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C7E68D9" w14:textId="2AB3705E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88918BC" w14:textId="71500BA8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51C6A" w:rsidRPr="00645A69" w14:paraId="5FF6799A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323BF642" w14:textId="77777777" w:rsidR="00351C6A" w:rsidRPr="00645A69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s in own accommodati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3173F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7F9A7D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75675A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AEBF24F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8BBC9D1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73A4059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C385FA" w14:textId="60E8A5C4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7F79406" w14:textId="6404D4B9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49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51C6A" w:rsidRPr="00645A69" w14:paraId="6BBF7C70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DA3F778" w14:textId="77777777" w:rsidR="00351C6A" w:rsidRPr="00645A69" w:rsidRDefault="00351C6A" w:rsidP="00351C6A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/missin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5966FF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12B8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97F297E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E6785A3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47EA74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E3A8A7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DC9FD6A" w14:textId="00CD5E17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90B90D2" w14:textId="1D079966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51C6A" w:rsidRPr="00645A69" w14:paraId="623600F3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2C15BEB6" w14:textId="77777777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omatic complaints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226DB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9781F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6E231EE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EA223D2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44F726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9CA27B2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B61CF06" w14:textId="7F45B1B0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6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25000A8" w14:textId="0BEA5A44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3, 0.18</w:t>
            </w:r>
          </w:p>
        </w:tc>
      </w:tr>
      <w:tr w:rsidR="00351C6A" w:rsidRPr="00645A69" w14:paraId="4027BBB5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CCF54E6" w14:textId="77777777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depression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8E79A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9D5F1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2F12D9B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96F6FD8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32297D1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12731C7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7AD54B8" w14:textId="25E01285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F97DDE0" w14:textId="1923D5A6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51C6A" w:rsidRPr="00645A69" w14:paraId="7195754A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4F58E6B8" w14:textId="77777777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anxiety (age 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80420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30CF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B74B180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6CA5292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ACE7811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E0F387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EB433B" w14:textId="4A7DDB4C" w:rsidR="00351C6A" w:rsidRPr="00645A69" w:rsidRDefault="00351C6A" w:rsidP="00351C6A">
            <w:pPr>
              <w:tabs>
                <w:tab w:val="decimal" w:pos="1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17F0953" w14:textId="3B2AFBF0" w:rsidR="00351C6A" w:rsidRPr="00645A69" w:rsidRDefault="00351C6A" w:rsidP="00351C6A">
            <w:pPr>
              <w:tabs>
                <w:tab w:val="decimal" w:pos="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9</w:t>
            </w:r>
          </w:p>
        </w:tc>
      </w:tr>
      <w:tr w:rsidR="00351C6A" w:rsidRPr="00645A69" w14:paraId="7516AFB4" w14:textId="77777777" w:rsidTr="002875C3"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</w:tcPr>
          <w:p w14:paraId="0DC1844F" w14:textId="77777777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D77E1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CE0E2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37C1864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AC08973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765C171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5BADC86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CAADDAA" w14:textId="77777777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06AC8F" w14:textId="77777777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C6A" w:rsidRPr="00645A69" w14:paraId="659D640E" w14:textId="77777777" w:rsidTr="002875C3"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F90B8" w14:textId="77777777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645A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3F8DEE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34A7F3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BE082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09CCB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BC8C0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13FA6" w14:textId="77777777" w:rsidR="00351C6A" w:rsidRPr="00645A69" w:rsidRDefault="00351C6A" w:rsidP="00351C6A">
            <w:pPr>
              <w:tabs>
                <w:tab w:val="decimal" w:pos="1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38B3D" w14:textId="6B5F18EA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A6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16505" w14:textId="77777777" w:rsidR="00351C6A" w:rsidRPr="00645A69" w:rsidRDefault="00351C6A" w:rsidP="00351C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145502" w14:textId="70A76866" w:rsidR="00197268" w:rsidRPr="0084157C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4157C">
        <w:rPr>
          <w:rFonts w:ascii="Times New Roman" w:hAnsi="Times New Roman" w:cs="Times New Roman"/>
          <w:sz w:val="20"/>
          <w:szCs w:val="20"/>
          <w:lang w:val="en-US"/>
        </w:rPr>
        <w:t>***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01 **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1 *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B114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157C">
        <w:rPr>
          <w:rFonts w:ascii="Times New Roman" w:hAnsi="Times New Roman" w:cs="Times New Roman"/>
          <w:sz w:val="20"/>
          <w:szCs w:val="20"/>
          <w:lang w:val="en-US"/>
        </w:rPr>
        <w:t>0.05</w:t>
      </w:r>
    </w:p>
    <w:p w14:paraId="410E2B75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only parental warmth.</w:t>
      </w:r>
    </w:p>
    <w:p w14:paraId="57A5F966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s only parental knowledge.</w:t>
      </w:r>
    </w:p>
    <w:p w14:paraId="155DAC5A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utually adjusts for parental warmth and parental knowledge.</w:t>
      </w:r>
    </w:p>
    <w:p w14:paraId="45A9BA8F" w14:textId="77777777" w:rsidR="00197268" w:rsidRDefault="00197268" w:rsidP="0019726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53F1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utually adjusts for parental warmth, parental knowledge, and covariates. </w:t>
      </w:r>
    </w:p>
    <w:p w14:paraId="432D5F2F" w14:textId="77777777" w:rsidR="00197268" w:rsidRPr="00197268" w:rsidRDefault="00197268">
      <w:pPr>
        <w:rPr>
          <w:lang w:val="en-US"/>
        </w:rPr>
      </w:pPr>
    </w:p>
    <w:sectPr w:rsidR="00197268" w:rsidRPr="00197268" w:rsidSect="00B971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268"/>
    <w:rsid w:val="00012A44"/>
    <w:rsid w:val="00197268"/>
    <w:rsid w:val="00351C6A"/>
    <w:rsid w:val="004715F3"/>
    <w:rsid w:val="005E242D"/>
    <w:rsid w:val="00645A69"/>
    <w:rsid w:val="00647427"/>
    <w:rsid w:val="006A0122"/>
    <w:rsid w:val="009460D0"/>
    <w:rsid w:val="009E463B"/>
    <w:rsid w:val="00A77D5C"/>
    <w:rsid w:val="00A979DE"/>
    <w:rsid w:val="00B114F4"/>
    <w:rsid w:val="00B31D19"/>
    <w:rsid w:val="00BA490E"/>
    <w:rsid w:val="00F06187"/>
    <w:rsid w:val="00F10D70"/>
    <w:rsid w:val="00FB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A53E4"/>
  <w15:chartTrackingRefBased/>
  <w15:docId w15:val="{C65B3D50-3E9B-450B-B8D2-87E87DA24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04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lin Låftman</dc:creator>
  <cp:keywords/>
  <dc:description/>
  <cp:lastModifiedBy>Sara Brolin Låftman</cp:lastModifiedBy>
  <cp:revision>3</cp:revision>
  <dcterms:created xsi:type="dcterms:W3CDTF">2026-04-28T11:54:00Z</dcterms:created>
  <dcterms:modified xsi:type="dcterms:W3CDTF">2026-05-03T11:58:00Z</dcterms:modified>
</cp:coreProperties>
</file>